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EEAA2" w14:textId="26054C36" w:rsidR="006957F7" w:rsidRPr="006957F7" w:rsidRDefault="006957F7" w:rsidP="007E29E6">
      <w:pPr>
        <w:rPr>
          <w:b/>
          <w:bCs/>
        </w:rPr>
      </w:pPr>
      <w:r w:rsidRPr="006957F7">
        <w:rPr>
          <w:b/>
          <w:bCs/>
        </w:rPr>
        <w:t>Funnel plots for all outcomes.</w:t>
      </w:r>
    </w:p>
    <w:p w14:paraId="152B52FF" w14:textId="5A91D901" w:rsidR="007E29E6" w:rsidRDefault="007E29E6" w:rsidP="007E29E6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164EE5" wp14:editId="3153606A">
                <wp:simplePos x="0" y="0"/>
                <wp:positionH relativeFrom="margin">
                  <wp:posOffset>3171825</wp:posOffset>
                </wp:positionH>
                <wp:positionV relativeFrom="paragraph">
                  <wp:posOffset>171450</wp:posOffset>
                </wp:positionV>
                <wp:extent cx="2857500" cy="2390775"/>
                <wp:effectExtent l="0" t="0" r="0" b="0"/>
                <wp:wrapNone/>
                <wp:docPr id="37435990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2390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4750EB" w14:textId="1E358E50" w:rsidR="007E29E6" w:rsidRDefault="007E29E6" w:rsidP="007E29E6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7A14DE3" wp14:editId="5635FBA4">
                                  <wp:extent cx="2771775" cy="2200275"/>
                                  <wp:effectExtent l="0" t="0" r="9525" b="0"/>
                                  <wp:docPr id="1088500822" name="Drawing 7" descr="img.emf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 descr="img.emf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4"/>
                                          <a:srcRect r="22224" b="1813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71775" cy="22002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1D164EE5" id="Rectangle 1" o:spid="_x0000_s1026" style="position:absolute;margin-left:249.75pt;margin-top:13.5pt;width:225pt;height:188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" filled="f" stroked="f" strokeweight="1pt">
                <v:textbox>
                  <w:txbxContent>
                    <w:p w14:paraId="704750EB" w14:textId="1E358E50" w:rsidR="007E29E6" w:rsidRDefault="007E29E6" w:rsidP="007E29E6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7A14DE3" wp14:editId="5635FBA4">
                            <wp:extent cx="2771775" cy="2200275"/>
                            <wp:effectExtent l="0" t="0" r="9525" b="0"/>
                            <wp:docPr id="1088500822" name="Drawing 7" descr="img.emf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 descr="img.emf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5"/>
                                    <a:srcRect r="22224" b="1813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771775" cy="220027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t>Depression</w:t>
      </w:r>
      <w:r>
        <w:tab/>
      </w:r>
      <w:r>
        <w:tab/>
      </w:r>
      <w:r>
        <w:tab/>
      </w:r>
      <w:r>
        <w:tab/>
      </w:r>
      <w: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B83341" wp14:editId="0A15C8FC">
                <wp:simplePos x="0" y="0"/>
                <wp:positionH relativeFrom="margin">
                  <wp:align>left</wp:align>
                </wp:positionH>
                <wp:positionV relativeFrom="paragraph">
                  <wp:posOffset>180975</wp:posOffset>
                </wp:positionV>
                <wp:extent cx="2857500" cy="2352675"/>
                <wp:effectExtent l="0" t="0" r="0" b="0"/>
                <wp:wrapNone/>
                <wp:docPr id="18503729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2352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2137BD" w14:textId="30336577" w:rsidR="007E29E6" w:rsidRDefault="007E29E6" w:rsidP="007E29E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C85967" wp14:editId="5752127F">
                                  <wp:extent cx="2714625" cy="2238375"/>
                                  <wp:effectExtent l="0" t="0" r="9525" b="9525"/>
                                  <wp:docPr id="3" name="Drawing 3" descr="img.emf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 descr="img.emf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6"/>
                                          <a:srcRect r="20034" b="2136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14625" cy="22383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36B83341" id="_x0000_s1027" style="position:absolute;margin-left:0;margin-top:14.25pt;width:225pt;height:185.2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" filled="f" stroked="f" strokeweight="1pt">
                <v:textbox>
                  <w:txbxContent>
                    <w:p w14:paraId="1F2137BD" w14:textId="30336577" w:rsidR="007E29E6" w:rsidRDefault="007E29E6" w:rsidP="007E29E6">
                      <w:r>
                        <w:rPr>
                          <w:noProof/>
                        </w:rPr>
                        <w:drawing>
                          <wp:inline distT="0" distB="0" distL="0" distR="0" wp14:anchorId="3EC85967" wp14:editId="5752127F">
                            <wp:extent cx="2714625" cy="2238375"/>
                            <wp:effectExtent l="0" t="0" r="9525" b="9525"/>
                            <wp:docPr id="3" name="Drawing 3" descr="img.emf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 descr="img.emf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7"/>
                                    <a:srcRect r="20034" b="2136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714625" cy="223837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tab/>
        <w:t>Recovery</w:t>
      </w:r>
    </w:p>
    <w:p w14:paraId="3A1BB670" w14:textId="68EC89CA" w:rsidR="007E29E6" w:rsidRDefault="007E29E6" w:rsidP="007E29E6"/>
    <w:p w14:paraId="50AE26B8" w14:textId="54C09B6D" w:rsidR="007E29E6" w:rsidRDefault="007E29E6"/>
    <w:p w14:paraId="4AABA671" w14:textId="2AAF75DC" w:rsidR="007E29E6" w:rsidRDefault="007E29E6"/>
    <w:p w14:paraId="4E76D5F8" w14:textId="77777777" w:rsidR="007E29E6" w:rsidRDefault="007E29E6"/>
    <w:p w14:paraId="0420B5A3" w14:textId="77777777" w:rsidR="007E29E6" w:rsidRDefault="007E29E6"/>
    <w:p w14:paraId="0D6AFF7C" w14:textId="77777777" w:rsidR="007E29E6" w:rsidRDefault="007E29E6" w:rsidP="007E29E6"/>
    <w:p w14:paraId="64EBA8E6" w14:textId="3FBB6708" w:rsidR="007E29E6" w:rsidRDefault="007E29E6" w:rsidP="007E29E6">
      <w:pPr>
        <w:tabs>
          <w:tab w:val="left" w:pos="9540"/>
        </w:tabs>
      </w:pPr>
      <w:r>
        <w:tab/>
      </w:r>
    </w:p>
    <w:p w14:paraId="42579647" w14:textId="77777777" w:rsidR="007E29E6" w:rsidRDefault="007E29E6" w:rsidP="007E29E6">
      <w:pPr>
        <w:tabs>
          <w:tab w:val="left" w:pos="9540"/>
        </w:tabs>
      </w:pPr>
    </w:p>
    <w:p w14:paraId="535A3DB1" w14:textId="04722808" w:rsidR="007E29E6" w:rsidRDefault="007E29E6" w:rsidP="007E29E6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9843A1" wp14:editId="133DC6BD">
                <wp:simplePos x="0" y="0"/>
                <wp:positionH relativeFrom="margin">
                  <wp:posOffset>3171824</wp:posOffset>
                </wp:positionH>
                <wp:positionV relativeFrom="paragraph">
                  <wp:posOffset>171450</wp:posOffset>
                </wp:positionV>
                <wp:extent cx="2828925" cy="2314575"/>
                <wp:effectExtent l="0" t="0" r="0" b="0"/>
                <wp:wrapNone/>
                <wp:docPr id="128193130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8925" cy="2314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CD747B" w14:textId="7D7F405D" w:rsidR="007E29E6" w:rsidRDefault="004B513C" w:rsidP="007E29E6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5D51E62" wp14:editId="503B3EC8">
                                  <wp:extent cx="2704465" cy="2238375"/>
                                  <wp:effectExtent l="0" t="0" r="635" b="0"/>
                                  <wp:docPr id="38354844" name="Drawing 13" descr="img.emf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 descr="img.emf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8"/>
                                          <a:srcRect r="22224" b="1813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04465" cy="22383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2D9843A1" id="_x0000_s1028" style="position:absolute;margin-left:249.75pt;margin-top:13.5pt;width:222.75pt;height:182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" filled="f" stroked="f" strokeweight="1pt">
                <v:textbox>
                  <w:txbxContent>
                    <w:p w14:paraId="53CD747B" w14:textId="7D7F405D" w:rsidR="007E29E6" w:rsidRDefault="004B513C" w:rsidP="007E29E6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5D51E62" wp14:editId="503B3EC8">
                            <wp:extent cx="2704465" cy="2238375"/>
                            <wp:effectExtent l="0" t="0" r="635" b="0"/>
                            <wp:docPr id="38354844" name="Drawing 13" descr="img.emf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 descr="img.emf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9"/>
                                    <a:srcRect r="22224" b="1813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704465" cy="223837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t>Self-Efficacy</w:t>
      </w:r>
      <w:r>
        <w:tab/>
      </w:r>
      <w:r>
        <w:tab/>
      </w:r>
      <w:r>
        <w:tab/>
      </w:r>
      <w:r>
        <w:tab/>
      </w:r>
      <w: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131857" wp14:editId="205B02AF">
                <wp:simplePos x="0" y="0"/>
                <wp:positionH relativeFrom="margin">
                  <wp:align>left</wp:align>
                </wp:positionH>
                <wp:positionV relativeFrom="paragraph">
                  <wp:posOffset>180975</wp:posOffset>
                </wp:positionV>
                <wp:extent cx="2781300" cy="2324100"/>
                <wp:effectExtent l="0" t="0" r="0" b="0"/>
                <wp:wrapNone/>
                <wp:docPr id="20996947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1300" cy="2324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739426" w14:textId="46F39112" w:rsidR="007E29E6" w:rsidRDefault="004B513C" w:rsidP="007E29E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9112D65" wp14:editId="4E404018">
                                  <wp:extent cx="2619375" cy="2266950"/>
                                  <wp:effectExtent l="0" t="0" r="9525" b="0"/>
                                  <wp:docPr id="795098691" name="Drawing 9" descr="img.emf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 descr="img.emf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0"/>
                                          <a:srcRect r="22268" b="1976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19375" cy="22669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23131857" id="_x0000_s1029" style="position:absolute;margin-left:0;margin-top:14.25pt;width:219pt;height:183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" filled="f" stroked="f" strokeweight="1pt">
                <v:textbox>
                  <w:txbxContent>
                    <w:p w14:paraId="37739426" w14:textId="46F39112" w:rsidR="007E29E6" w:rsidRDefault="004B513C" w:rsidP="007E29E6">
                      <w:r>
                        <w:rPr>
                          <w:noProof/>
                        </w:rPr>
                        <w:drawing>
                          <wp:inline distT="0" distB="0" distL="0" distR="0" wp14:anchorId="09112D65" wp14:editId="4E404018">
                            <wp:extent cx="2619375" cy="2266950"/>
                            <wp:effectExtent l="0" t="0" r="9525" b="0"/>
                            <wp:docPr id="795098691" name="Drawing 9" descr="img.emf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 descr="img.emf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1"/>
                                    <a:srcRect r="22268" b="1976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619375" cy="226695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tab/>
        <w:t>Social Withdrawal</w:t>
      </w:r>
    </w:p>
    <w:p w14:paraId="47FD870B" w14:textId="77777777" w:rsidR="007E29E6" w:rsidRDefault="007E29E6" w:rsidP="007E29E6"/>
    <w:p w14:paraId="64327F5F" w14:textId="77777777" w:rsidR="007E29E6" w:rsidRDefault="007E29E6" w:rsidP="007E29E6"/>
    <w:p w14:paraId="004D3935" w14:textId="77777777" w:rsidR="007E29E6" w:rsidRDefault="007E29E6" w:rsidP="007E29E6"/>
    <w:p w14:paraId="16B90A51" w14:textId="77777777" w:rsidR="007E29E6" w:rsidRDefault="007E29E6" w:rsidP="007E29E6">
      <w:pPr>
        <w:tabs>
          <w:tab w:val="left" w:pos="9540"/>
        </w:tabs>
      </w:pPr>
    </w:p>
    <w:p w14:paraId="78CB68A7" w14:textId="77777777" w:rsidR="007E29E6" w:rsidRDefault="007E29E6" w:rsidP="007E29E6"/>
    <w:p w14:paraId="3942289E" w14:textId="3A1D0A11" w:rsidR="007E29E6" w:rsidRDefault="007E29E6" w:rsidP="007E29E6">
      <w:pPr>
        <w:tabs>
          <w:tab w:val="left" w:pos="9660"/>
        </w:tabs>
      </w:pPr>
      <w:r>
        <w:tab/>
      </w:r>
    </w:p>
    <w:p w14:paraId="416E0250" w14:textId="77777777" w:rsidR="007E29E6" w:rsidRDefault="007E29E6" w:rsidP="007E29E6">
      <w:pPr>
        <w:tabs>
          <w:tab w:val="left" w:pos="9660"/>
        </w:tabs>
      </w:pPr>
    </w:p>
    <w:p w14:paraId="414D2AA8" w14:textId="6413106A" w:rsidR="007E29E6" w:rsidRDefault="007E29E6" w:rsidP="007E29E6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AAB1C7" wp14:editId="1F300B54">
                <wp:simplePos x="0" y="0"/>
                <wp:positionH relativeFrom="margin">
                  <wp:posOffset>3171824</wp:posOffset>
                </wp:positionH>
                <wp:positionV relativeFrom="paragraph">
                  <wp:posOffset>171450</wp:posOffset>
                </wp:positionV>
                <wp:extent cx="2828925" cy="2314575"/>
                <wp:effectExtent l="0" t="0" r="0" b="0"/>
                <wp:wrapNone/>
                <wp:docPr id="155162676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8925" cy="2314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59D3EF" w14:textId="68D257ED" w:rsidR="007E29E6" w:rsidRDefault="004B513C" w:rsidP="007E29E6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883FB08" wp14:editId="7A9AA4B3">
                                  <wp:extent cx="2724150" cy="2257425"/>
                                  <wp:effectExtent l="0" t="0" r="0" b="9525"/>
                                  <wp:docPr id="638716838" name="Drawing 1" descr="img.emf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img.emf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2"/>
                                          <a:srcRect r="22224" b="2183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24150" cy="22574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6AAAB1C7" id="_x0000_s1030" style="position:absolute;margin-left:249.75pt;margin-top:13.5pt;width:222.75pt;height:182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" filled="f" stroked="f" strokeweight="1pt">
                <v:textbox>
                  <w:txbxContent>
                    <w:p w14:paraId="5659D3EF" w14:textId="68D257ED" w:rsidR="007E29E6" w:rsidRDefault="004B513C" w:rsidP="007E29E6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883FB08" wp14:editId="7A9AA4B3">
                            <wp:extent cx="2724150" cy="2257425"/>
                            <wp:effectExtent l="0" t="0" r="0" b="9525"/>
                            <wp:docPr id="638716838" name="Drawing 1" descr="img.emf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img.emf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3"/>
                                    <a:srcRect r="22224" b="2183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724150" cy="225742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B513C">
        <w:t>Stigma Resistance</w:t>
      </w:r>
      <w:r>
        <w:tab/>
      </w:r>
      <w:r>
        <w:tab/>
      </w:r>
      <w:r>
        <w:tab/>
      </w:r>
      <w:r>
        <w:tab/>
      </w:r>
      <w: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6F899D" wp14:editId="249F57D2">
                <wp:simplePos x="0" y="0"/>
                <wp:positionH relativeFrom="margin">
                  <wp:align>left</wp:align>
                </wp:positionH>
                <wp:positionV relativeFrom="paragraph">
                  <wp:posOffset>180975</wp:posOffset>
                </wp:positionV>
                <wp:extent cx="2790825" cy="2324100"/>
                <wp:effectExtent l="0" t="0" r="0" b="1270"/>
                <wp:wrapNone/>
                <wp:docPr id="115046248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0825" cy="2324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7BE0A8" w14:textId="19F674B8" w:rsidR="007E29E6" w:rsidRDefault="004B513C" w:rsidP="007E29E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EE87077" wp14:editId="29C81E54">
                                  <wp:extent cx="2676525" cy="2257425"/>
                                  <wp:effectExtent l="0" t="0" r="0" b="9525"/>
                                  <wp:docPr id="842795942" name="Drawing 17" descr="img.emf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 descr="img.emf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4"/>
                                          <a:srcRect r="21825" b="1944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76525" cy="22574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276F899D" id="_x0000_s1031" style="position:absolute;margin-left:0;margin-top:14.25pt;width:219.75pt;height:183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" filled="f" stroked="f" strokeweight="1pt">
                <v:textbox>
                  <w:txbxContent>
                    <w:p w14:paraId="4F7BE0A8" w14:textId="19F674B8" w:rsidR="007E29E6" w:rsidRDefault="004B513C" w:rsidP="007E29E6">
                      <w:r>
                        <w:rPr>
                          <w:noProof/>
                        </w:rPr>
                        <w:drawing>
                          <wp:inline distT="0" distB="0" distL="0" distR="0" wp14:anchorId="1EE87077" wp14:editId="29C81E54">
                            <wp:extent cx="2676525" cy="2257425"/>
                            <wp:effectExtent l="0" t="0" r="0" b="9525"/>
                            <wp:docPr id="842795942" name="Drawing 17" descr="img.emf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 descr="img.emf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/>
                                    <a:srcRect r="21825" b="1944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676525" cy="225742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B513C">
        <w:t>Anger</w:t>
      </w:r>
    </w:p>
    <w:p w14:paraId="486A498B" w14:textId="77777777" w:rsidR="007E29E6" w:rsidRDefault="007E29E6" w:rsidP="007E29E6"/>
    <w:p w14:paraId="30944385" w14:textId="77777777" w:rsidR="007E29E6" w:rsidRDefault="007E29E6" w:rsidP="007E29E6"/>
    <w:p w14:paraId="42EF1FFB" w14:textId="77777777" w:rsidR="007E29E6" w:rsidRDefault="007E29E6" w:rsidP="007E29E6"/>
    <w:p w14:paraId="37F53E0A" w14:textId="77777777" w:rsidR="007E29E6" w:rsidRDefault="007E29E6" w:rsidP="007E29E6">
      <w:pPr>
        <w:tabs>
          <w:tab w:val="left" w:pos="9660"/>
        </w:tabs>
      </w:pPr>
    </w:p>
    <w:p w14:paraId="45AA02F7" w14:textId="77777777" w:rsidR="004B513C" w:rsidRDefault="004B513C" w:rsidP="007E29E6">
      <w:pPr>
        <w:tabs>
          <w:tab w:val="left" w:pos="9660"/>
        </w:tabs>
      </w:pPr>
    </w:p>
    <w:p w14:paraId="154EA15F" w14:textId="77777777" w:rsidR="004B513C" w:rsidRDefault="004B513C" w:rsidP="007E29E6">
      <w:pPr>
        <w:tabs>
          <w:tab w:val="left" w:pos="9660"/>
        </w:tabs>
      </w:pPr>
    </w:p>
    <w:p w14:paraId="5BE0A2A1" w14:textId="77777777" w:rsidR="004B513C" w:rsidRDefault="004B513C" w:rsidP="007E29E6">
      <w:pPr>
        <w:tabs>
          <w:tab w:val="left" w:pos="9660"/>
        </w:tabs>
      </w:pPr>
    </w:p>
    <w:p w14:paraId="348D293A" w14:textId="77777777" w:rsidR="004B513C" w:rsidRDefault="004B513C" w:rsidP="004B513C"/>
    <w:p w14:paraId="7A953CD6" w14:textId="77777777" w:rsidR="008F1009" w:rsidRDefault="008F1009" w:rsidP="008F1009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4BDFE4" wp14:editId="5A583DDA">
                <wp:simplePos x="0" y="0"/>
                <wp:positionH relativeFrom="margin">
                  <wp:posOffset>3171824</wp:posOffset>
                </wp:positionH>
                <wp:positionV relativeFrom="paragraph">
                  <wp:posOffset>171450</wp:posOffset>
                </wp:positionV>
                <wp:extent cx="2828925" cy="2314575"/>
                <wp:effectExtent l="0" t="0" r="0" b="0"/>
                <wp:wrapNone/>
                <wp:docPr id="7610946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8925" cy="2314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1018E6" w14:textId="77777777" w:rsidR="008F1009" w:rsidRDefault="008F1009" w:rsidP="008F1009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197F850" wp14:editId="5144EE5D">
                                  <wp:extent cx="2967487" cy="2113471"/>
                                  <wp:effectExtent l="0" t="0" r="4445" b="1270"/>
                                  <wp:docPr id="11" name="Drawing 11" descr="img.emf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 descr="img.emf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6"/>
                                          <a:srcRect r="21501" b="1998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71627" cy="211641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4A4BDFE4" id="_x0000_s1032" style="position:absolute;margin-left:249.75pt;margin-top:13.5pt;width:222.75pt;height:182.2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" filled="f" stroked="f" strokeweight="1pt">
                <v:textbox>
                  <w:txbxContent>
                    <w:p w14:paraId="111018E6" w14:textId="77777777" w:rsidR="008F1009" w:rsidRDefault="008F1009" w:rsidP="008F1009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197F850" wp14:editId="5144EE5D">
                            <wp:extent cx="2967487" cy="2113471"/>
                            <wp:effectExtent l="0" t="0" r="4445" b="1270"/>
                            <wp:docPr id="11" name="Drawing 11" descr="img.emf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 descr="img.emf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7"/>
                                    <a:srcRect r="21501" b="1998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971627" cy="211641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t>Perception of Danger</w:t>
      </w:r>
      <w:r>
        <w:tab/>
      </w:r>
      <w:r>
        <w:tab/>
      </w:r>
      <w: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F91AE9" wp14:editId="6141BE26">
                <wp:simplePos x="0" y="0"/>
                <wp:positionH relativeFrom="margin">
                  <wp:align>left</wp:align>
                </wp:positionH>
                <wp:positionV relativeFrom="paragraph">
                  <wp:posOffset>180975</wp:posOffset>
                </wp:positionV>
                <wp:extent cx="2790825" cy="2324100"/>
                <wp:effectExtent l="0" t="0" r="0" b="0"/>
                <wp:wrapNone/>
                <wp:docPr id="78636891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0825" cy="2324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C82F1A" w14:textId="77777777" w:rsidR="008F1009" w:rsidRDefault="008F1009" w:rsidP="008F100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FC3E458" wp14:editId="545762F6">
                                  <wp:extent cx="2812211" cy="1880559"/>
                                  <wp:effectExtent l="0" t="0" r="7620" b="5715"/>
                                  <wp:docPr id="5" name="Drawing 5" descr="img.emf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img.emf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8"/>
                                          <a:srcRect r="22192" b="2069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17992" cy="18844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32F91AE9" id="_x0000_s1033" style="position:absolute;margin-left:0;margin-top:14.25pt;width:219.75pt;height:183pt;z-index:251671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" filled="f" stroked="f" strokeweight="1pt">
                <v:textbox>
                  <w:txbxContent>
                    <w:p w14:paraId="49C82F1A" w14:textId="77777777" w:rsidR="008F1009" w:rsidRDefault="008F1009" w:rsidP="008F1009">
                      <w:r>
                        <w:rPr>
                          <w:noProof/>
                        </w:rPr>
                        <w:drawing>
                          <wp:inline distT="0" distB="0" distL="0" distR="0" wp14:anchorId="1FC3E458" wp14:editId="545762F6">
                            <wp:extent cx="2812211" cy="1880559"/>
                            <wp:effectExtent l="0" t="0" r="7620" b="5715"/>
                            <wp:docPr id="5" name="Drawing 5" descr="img.emf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img.emf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9"/>
                                    <a:srcRect r="22192" b="2069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817992" cy="188442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tab/>
        <w:t>Social Distance</w:t>
      </w:r>
    </w:p>
    <w:p w14:paraId="2673789A" w14:textId="77777777" w:rsidR="004B513C" w:rsidRDefault="004B513C" w:rsidP="004B513C"/>
    <w:p w14:paraId="36E68051" w14:textId="77777777" w:rsidR="004B513C" w:rsidRDefault="004B513C" w:rsidP="004B513C"/>
    <w:p w14:paraId="50FBC564" w14:textId="77777777" w:rsidR="004B513C" w:rsidRPr="007E29E6" w:rsidRDefault="004B513C" w:rsidP="007E29E6">
      <w:pPr>
        <w:tabs>
          <w:tab w:val="left" w:pos="9660"/>
        </w:tabs>
      </w:pPr>
    </w:p>
    <w:sectPr w:rsidR="004B513C" w:rsidRPr="007E2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E6"/>
    <w:rsid w:val="004B513C"/>
    <w:rsid w:val="004F34DC"/>
    <w:rsid w:val="006957F7"/>
    <w:rsid w:val="007E29E6"/>
    <w:rsid w:val="00893EFB"/>
    <w:rsid w:val="008F1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3C9F7"/>
  <w15:chartTrackingRefBased/>
  <w15:docId w15:val="{79FAC989-8D4A-4E9B-B2C7-1A6BED05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3C"/>
  </w:style>
  <w:style w:type="paragraph" w:styleId="Heading1">
    <w:name w:val="heading 1"/>
    <w:basedOn w:val="Normal"/>
    <w:next w:val="Normal"/>
    <w:link w:val="Heading1Char"/>
    <w:uiPriority w:val="9"/>
    <w:qFormat/>
    <w:rsid w:val="007E2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9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9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9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9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9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9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9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9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9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9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9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9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50.emf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0.emf"/><Relationship Id="rId12" Type="http://schemas.openxmlformats.org/officeDocument/2006/relationships/image" Target="media/image5.emf"/><Relationship Id="rId17" Type="http://schemas.openxmlformats.org/officeDocument/2006/relationships/image" Target="media/image70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40.emf"/><Relationship Id="rId5" Type="http://schemas.openxmlformats.org/officeDocument/2006/relationships/image" Target="media/image10.emf"/><Relationship Id="rId15" Type="http://schemas.openxmlformats.org/officeDocument/2006/relationships/image" Target="media/image60.emf"/><Relationship Id="rId10" Type="http://schemas.openxmlformats.org/officeDocument/2006/relationships/image" Target="media/image4.emf"/><Relationship Id="rId19" Type="http://schemas.openxmlformats.org/officeDocument/2006/relationships/image" Target="media/image80.emf"/><Relationship Id="rId4" Type="http://schemas.openxmlformats.org/officeDocument/2006/relationships/image" Target="media/image1.emf"/><Relationship Id="rId9" Type="http://schemas.openxmlformats.org/officeDocument/2006/relationships/image" Target="media/image30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y Akerele</dc:creator>
  <cp:keywords/>
  <dc:description/>
  <cp:lastModifiedBy>AGHALU, UGOCHUKWU</cp:lastModifiedBy>
  <cp:revision>2</cp:revision>
  <dcterms:created xsi:type="dcterms:W3CDTF">2024-09-13T14:15:00Z</dcterms:created>
  <dcterms:modified xsi:type="dcterms:W3CDTF">2024-09-13T14:15:00Z</dcterms:modified>
</cp:coreProperties>
</file>